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167" w:type="dxa"/>
        <w:tblInd w:w="-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977"/>
        <w:gridCol w:w="992"/>
        <w:gridCol w:w="709"/>
        <w:gridCol w:w="959"/>
        <w:gridCol w:w="1560"/>
        <w:gridCol w:w="3402"/>
        <w:gridCol w:w="1417"/>
        <w:gridCol w:w="1134"/>
        <w:gridCol w:w="992"/>
        <w:gridCol w:w="1134"/>
      </w:tblGrid>
      <w:tr w:rsidR="00BD7FF0" w:rsidRPr="00F4592E" w:rsidTr="00581A4A">
        <w:trPr>
          <w:trHeight w:val="300"/>
        </w:trPr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Patient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Age</w:t>
            </w:r>
            <w:r w:rsidR="008D24A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in ranges</w:t>
            </w: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years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S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MI</w:t>
            </w:r>
          </w:p>
          <w:p w:rsidR="00BD7FF0" w:rsidRPr="00F4592E" w:rsidRDefault="00CC620E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</w:t>
            </w:r>
            <w:r w:rsidR="00BD7FF0"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Kg/m</w:t>
            </w:r>
            <w:r w:rsidR="00BD7FF0"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CC620E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Diabetes d</w:t>
            </w:r>
            <w:r w:rsidR="00BD7FF0"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uration (years)</w:t>
            </w:r>
          </w:p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HD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asal</w:t>
            </w:r>
          </w:p>
          <w:p w:rsidR="00BD7FF0" w:rsidRPr="00F4592E" w:rsidRDefault="00CC620E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i</w:t>
            </w:r>
            <w:r w:rsidR="00BD7FF0"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nsul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CC620E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Basal insulin d</w:t>
            </w:r>
            <w:r w:rsidR="00BD7FF0"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ose (Uni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HbA1c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FPG (mg/dl)</w:t>
            </w:r>
          </w:p>
        </w:tc>
      </w:tr>
      <w:tr w:rsidR="00BD7FF0" w:rsidRPr="00F4592E" w:rsidTr="00581A4A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8D24A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0-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9.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DPP4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2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8D24A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5-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, PIO, DPP4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8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8D24A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5-7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, SGLT2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9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8D24A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0-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2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, DPP4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1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0</w:t>
            </w:r>
            <w:r w:rsidR="0042163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.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DPP4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0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0-</w:t>
            </w:r>
            <w:r w:rsidR="00BD7FF0"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, PI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3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0-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1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0-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, α- glucosidase inhibitor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6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</w:t>
            </w:r>
            <w:r w:rsidR="0042163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7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5-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DPP4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5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55-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7.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DPP4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70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5-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.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, PIO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PH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3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421632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60-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U, MF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2</w:t>
            </w:r>
          </w:p>
        </w:tc>
      </w:tr>
      <w:tr w:rsidR="00BD7FF0" w:rsidRPr="00F4592E" w:rsidTr="008D24A2">
        <w:trPr>
          <w:trHeight w:val="300"/>
        </w:trPr>
        <w:tc>
          <w:tcPr>
            <w:tcW w:w="977" w:type="dxa"/>
            <w:shd w:val="clear" w:color="auto" w:fill="auto"/>
            <w:noWrap/>
            <w:vAlign w:val="bottom"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</w:t>
            </w:r>
            <w:r w:rsidR="00421632">
              <w:rPr>
                <w:rFonts w:ascii="Times New Roman" w:eastAsia="Times New Roman" w:hAnsi="Times New Roman" w:cs="Times New Roman"/>
                <w:color w:val="000000"/>
                <w:szCs w:val="22"/>
              </w:rPr>
              <w:t>-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5.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FM, PIO, DPP4i, SGLT2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Glargin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D7FF0" w:rsidRPr="00F4592E" w:rsidRDefault="00BD7FF0" w:rsidP="006F61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459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1</w:t>
            </w:r>
          </w:p>
        </w:tc>
      </w:tr>
    </w:tbl>
    <w:p w:rsidR="00BD7FF0" w:rsidRPr="00F4592E" w:rsidRDefault="00BD7FF0" w:rsidP="00BD7FF0">
      <w:pPr>
        <w:rPr>
          <w:rFonts w:ascii="Times New Roman" w:hAnsi="Times New Roman" w:cs="Times New Roman"/>
          <w:sz w:val="24"/>
          <w:szCs w:val="32"/>
          <w:cs/>
        </w:rPr>
      </w:pPr>
      <w:r w:rsidRPr="00F4592E">
        <w:rPr>
          <w:rFonts w:ascii="Times New Roman" w:hAnsi="Times New Roman" w:cs="Times New Roman"/>
          <w:sz w:val="24"/>
          <w:szCs w:val="32"/>
        </w:rPr>
        <w:t>F = female, M = Male, OHDs = Oral hypoglycemic drugs, SU = Sulfonylureas, MFM = Metformin, PIO = Pioglitazone</w:t>
      </w:r>
    </w:p>
    <w:p w:rsidR="00045566" w:rsidRDefault="00045566">
      <w:bookmarkStart w:id="0" w:name="_GoBack"/>
      <w:bookmarkEnd w:id="0"/>
    </w:p>
    <w:sectPr w:rsidR="00045566" w:rsidSect="00BD7F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FF0"/>
    <w:rsid w:val="00045566"/>
    <w:rsid w:val="00421632"/>
    <w:rsid w:val="00581A4A"/>
    <w:rsid w:val="008D24A2"/>
    <w:rsid w:val="00BD7FF0"/>
    <w:rsid w:val="00CC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F7ADDC-7969-4A29-BCA1-4DFD0C9E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F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4</cp:revision>
  <dcterms:created xsi:type="dcterms:W3CDTF">2019-10-03T04:37:00Z</dcterms:created>
  <dcterms:modified xsi:type="dcterms:W3CDTF">2020-03-09T01:40:00Z</dcterms:modified>
</cp:coreProperties>
</file>